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95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316"/>
        <w:gridCol w:w="1235"/>
        <w:gridCol w:w="3152"/>
        <w:gridCol w:w="850"/>
        <w:gridCol w:w="709"/>
        <w:gridCol w:w="992"/>
        <w:gridCol w:w="1418"/>
        <w:gridCol w:w="2093"/>
      </w:tblGrid>
      <w:tr>
        <w:trPr>
          <w:trHeight w:val="142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nalysi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 xml:space="preserve">Domain Entry 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Domain descrip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tar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n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valu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terpro Entry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terpro description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93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fa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F00098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zf-CCH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0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1878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Zinc finger, CCHC-typ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93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file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50158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ZF_CCH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1878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Zinc finger, CCHC-typ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23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lastProDo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D96818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Q30KS2_CANFA_Q30KS2;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83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2318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HO GTPASE ACTIVATING 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8e-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5767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ho GTPase activating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83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perfamily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SF5072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H domain-lik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5e-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4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fa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F0014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4e-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1466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-relate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4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perfamily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SF5660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/transpeptidase-lik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e-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2338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-type transpeptidase fol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4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attern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0014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_LACTAMASE_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0871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, class A/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71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file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5028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RCR_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3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1190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peract/scavenger receptor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71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file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5083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G_LIK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2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7110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mmunoglobulin-lik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14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fa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F0450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LYWC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e-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7588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Zinc finger, FLYWCH-typ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70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file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5009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TB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1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0210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TB/POZ-lik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70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Smar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M0022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o descrip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0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0210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TB/POZ-lik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70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fa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F0065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TB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e-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3069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TB/POZ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70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perfamily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SF5469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OZ doma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e-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1333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TB/POZ fol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70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2323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KELCH-RELATED 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e-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3089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Kelch relate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70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Gene3D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G3DSA:3.30.710.1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o descrip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8e-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1333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TB/POZ fol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06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2097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AMILY NOT NAM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1e-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highlight w:val="yellow"/>
              </w:rPr>
            </w:pPr>
            <w:r>
              <w:rPr>
                <w:rFonts w:cs="Verdana" w:ascii="Verdana" w:hAnsi="Verdana"/>
                <w:sz w:val="16"/>
                <w:szCs w:val="20"/>
                <w:highlight w:val="yellow"/>
              </w:rPr>
              <w:t>FQ0206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highlight w:val="yellow"/>
              </w:rPr>
            </w:pPr>
            <w:r>
              <w:rPr>
                <w:rFonts w:cs="Verdana" w:ascii="Verdana" w:hAnsi="Verdana"/>
                <w:sz w:val="16"/>
                <w:szCs w:val="20"/>
                <w:highlight w:val="yellow"/>
              </w:rPr>
              <w:t>superfamily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highlight w:val="yellow"/>
              </w:rPr>
            </w:pPr>
            <w:r>
              <w:rPr>
                <w:rFonts w:cs="Verdana" w:ascii="Verdana" w:hAnsi="Verdana"/>
                <w:sz w:val="16"/>
                <w:szCs w:val="20"/>
                <w:highlight w:val="yellow"/>
              </w:rPr>
              <w:t>SSF4756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highlight w:val="yellow"/>
              </w:rPr>
            </w:pPr>
            <w:r>
              <w:rPr>
                <w:rFonts w:cs="Verdana" w:ascii="Verdana" w:hAnsi="Verdana"/>
                <w:sz w:val="16"/>
                <w:szCs w:val="20"/>
                <w:highlight w:val="yellow"/>
              </w:rPr>
              <w:t>Insect pheromone/odorant-binding prote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highlight w:val="yellow"/>
              </w:rPr>
            </w:pPr>
            <w:r>
              <w:rPr>
                <w:rFonts w:cs="Verdana" w:ascii="Verdana" w:hAnsi="Verdana"/>
                <w:sz w:val="16"/>
                <w:szCs w:val="20"/>
                <w:highlight w:val="yellow"/>
              </w:rPr>
              <w:t>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highlight w:val="yellow"/>
              </w:rPr>
            </w:pPr>
            <w:r>
              <w:rPr>
                <w:rFonts w:cs="Verdana" w:ascii="Verdana" w:hAnsi="Verdana"/>
                <w:sz w:val="16"/>
                <w:szCs w:val="20"/>
                <w:highlight w:val="yellow"/>
              </w:rPr>
              <w:t>1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highlight w:val="yellow"/>
              </w:rPr>
            </w:pPr>
            <w:r>
              <w:rPr>
                <w:rFonts w:cs="Verdana" w:ascii="Verdana" w:hAnsi="Verdana"/>
                <w:sz w:val="16"/>
                <w:szCs w:val="20"/>
                <w:highlight w:val="yellow"/>
              </w:rPr>
              <w:t>5.6e-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highlight w:val="yellow"/>
              </w:rPr>
            </w:pPr>
            <w:r>
              <w:rPr>
                <w:rFonts w:cs="Verdana" w:ascii="Verdana" w:hAnsi="Verdana"/>
                <w:sz w:val="16"/>
                <w:szCs w:val="20"/>
                <w:highlight w:val="yellow"/>
              </w:rPr>
              <w:t>IPR006170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highlight w:val="yellow"/>
              </w:rPr>
            </w:pPr>
            <w:r>
              <w:rPr>
                <w:rFonts w:cs="Verdana" w:ascii="Verdana" w:hAnsi="Verdana"/>
                <w:sz w:val="16"/>
                <w:szCs w:val="20"/>
                <w:highlight w:val="yellow"/>
              </w:rPr>
              <w:t>Pheromone/general odorant binding protein, PBP/GOBP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61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attern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0043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ONB_DEPENDENT_REC_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0916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onB box, conserved sit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77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file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5125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KAR_LIP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L987Contig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lastProDo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D35311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Q66I79_BRARE_Q66I79;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10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21545:SF1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CRIPTION FACTOR MLR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2e-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10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2154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CRIPTION FACTOR MLR1/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2e-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3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fa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F0238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apo_T_antig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e-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3354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mall/middle T-antigen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3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perfamily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SF5660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/transpeptidase-lik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9e-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2338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-type transpeptidase fol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L1Contig6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2308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HAP DOMAIN 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e-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L1Contig6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file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5095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HA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.1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6612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Zinc finger, C2CH-typ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L1Contig6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fa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F0548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HA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e-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6612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Zinc finger, C2CH-typ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326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attern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0058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FKB_KINASES_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2173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arbohydrate/puine kinase, PfkB, conserved site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uperfamily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SF5660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/transpeptidase-lik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8e-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2338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-type transpeptidase fol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fa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F0014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4e-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1466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-relate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Gene3D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G3DSA:3.40.710.1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o descrip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attern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0014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_LACTAMASE_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0871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, class A/D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02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attern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0028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ERP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0215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tease inhibitor I4, serpin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310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fa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F0872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tegrin_b_cy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e-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14836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tegrin beta subunit, cytoplasmic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310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008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TEGRIN BETA SUBUNI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0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PR001169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tegrin beta subunit, C-termina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82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9959:SF2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KINESIN LIGHT CHAIN 1, 2, 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e-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182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995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KINESIN LIGHT CHA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e-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311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fileSca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5125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KAR_LIP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06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0489:SF3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MMUNOGLOBULIN DOMAIN SUPERFAMILY (SENSORY GUIDANCE PROTEIN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e-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06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048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ELL ADHESION MOLECU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e-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52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122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WD-REPEAT PROTEIN INTERACTING WITH PHOSPHOINOSIDES (WIPI)-RELAT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0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3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0066:SF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GALACTOSID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e-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1183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006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GLYCOSIDE HYDROL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e-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17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1685:SF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ING FINGER PROTEIN 19 (DORFIN) (DOUBLE RING-FINGER PROTEIN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e-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Q0217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MMPan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THR1168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RIADNE RING ZINC FING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e-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LL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5:55:00Z</dcterms:created>
  <dc:creator>Fabrice Legeai</dc:creator>
  <dc:description/>
  <cp:keywords/>
  <dc:language>en-US</dc:language>
  <cp:lastModifiedBy>Fabrice Legeai</cp:lastModifiedBy>
  <dcterms:modified xsi:type="dcterms:W3CDTF">2010-07-23T15:58:00Z</dcterms:modified>
  <cp:revision>1</cp:revision>
  <dc:subject/>
  <dc:title>id</dc:title>
</cp:coreProperties>
</file>